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425BA1" w14:textId="4C1B02C9" w:rsidR="009C78A6" w:rsidRDefault="00521037" w:rsidP="00F912A5">
      <w:pPr>
        <w:ind w:right="-426"/>
        <w:jc w:val="center"/>
      </w:pPr>
      <w:r>
        <w:rPr>
          <w:b/>
          <w:bCs/>
          <w:lang w:eastAsia="tr-TR"/>
        </w:rPr>
        <w:t>ÇOCUK ÇEVRE SAĞLIĞI BİLGİ ÖLÇEĞİ</w:t>
      </w:r>
      <w:r>
        <w:rPr>
          <w:b/>
          <w:bCs/>
          <w:lang w:val="en-US" w:eastAsia="tr-TR"/>
        </w:rPr>
        <w:t xml:space="preserve"> ANKETI</w:t>
      </w:r>
    </w:p>
    <w:tbl>
      <w:tblPr>
        <w:tblW w:w="457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075"/>
        <w:gridCol w:w="1064"/>
        <w:gridCol w:w="1220"/>
        <w:gridCol w:w="1413"/>
      </w:tblGrid>
      <w:tr w:rsidR="009C78A6" w14:paraId="3588D0B4" w14:textId="77777777">
        <w:trPr>
          <w:trHeight w:val="150"/>
        </w:trPr>
        <w:tc>
          <w:tcPr>
            <w:tcW w:w="3107" w:type="pct"/>
          </w:tcPr>
          <w:p w14:paraId="11C20A3B" w14:textId="77777777" w:rsidR="009C78A6" w:rsidRDefault="00000000">
            <w:pPr>
              <w:spacing w:after="0" w:line="276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tr-TR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  <w:lang w:val="en-US" w:eastAsia="tr-TR"/>
              </w:rPr>
              <w:t>Items</w:t>
            </w:r>
          </w:p>
        </w:tc>
        <w:tc>
          <w:tcPr>
            <w:tcW w:w="544" w:type="pct"/>
          </w:tcPr>
          <w:p w14:paraId="5C0F2BA2" w14:textId="77777777" w:rsidR="009C78A6" w:rsidRDefault="00000000">
            <w:pPr>
              <w:spacing w:after="0" w:line="276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tr-TR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  <w:lang w:val="en-US" w:eastAsia="tr-TR"/>
              </w:rPr>
              <w:t>Doğru</w:t>
            </w:r>
          </w:p>
        </w:tc>
        <w:tc>
          <w:tcPr>
            <w:tcW w:w="624" w:type="pct"/>
          </w:tcPr>
          <w:p w14:paraId="4D09DA84" w14:textId="77777777" w:rsidR="009C78A6" w:rsidRDefault="00000000">
            <w:pPr>
              <w:spacing w:after="0" w:line="276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tr-TR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sz w:val="20"/>
                <w:szCs w:val="20"/>
                <w:lang w:val="en-US" w:eastAsia="tr-TR"/>
              </w:rPr>
              <w:t>Yanlış</w:t>
            </w:r>
            <w:proofErr w:type="spellEnd"/>
          </w:p>
        </w:tc>
        <w:tc>
          <w:tcPr>
            <w:tcW w:w="723" w:type="pct"/>
          </w:tcPr>
          <w:p w14:paraId="0E10CCAD" w14:textId="77777777" w:rsidR="009C78A6" w:rsidRDefault="00000000">
            <w:pPr>
              <w:spacing w:after="0" w:line="276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tr-TR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sz w:val="20"/>
                <w:szCs w:val="20"/>
                <w:lang w:val="en-US" w:eastAsia="tr-TR"/>
              </w:rPr>
              <w:t>Bilmiyorum</w:t>
            </w:r>
            <w:proofErr w:type="spellEnd"/>
          </w:p>
        </w:tc>
      </w:tr>
      <w:tr w:rsidR="009C78A6" w14:paraId="57505865" w14:textId="77777777">
        <w:trPr>
          <w:trHeight w:val="293"/>
        </w:trPr>
        <w:tc>
          <w:tcPr>
            <w:tcW w:w="3107" w:type="pct"/>
          </w:tcPr>
          <w:p w14:paraId="5CBB6AA5" w14:textId="77777777" w:rsidR="009C78A6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tr-TR"/>
              </w:rPr>
              <w:t>1. Çocuklar, biyolojik gelişimlerini tamamlamadığı için çevresel tehlikelere karşı daha hassastır.</w:t>
            </w:r>
          </w:p>
        </w:tc>
        <w:tc>
          <w:tcPr>
            <w:tcW w:w="544" w:type="pct"/>
          </w:tcPr>
          <w:p w14:paraId="1CF7334E" w14:textId="77777777" w:rsidR="009C78A6" w:rsidRDefault="009C78A6">
            <w:pPr>
              <w:spacing w:after="0" w:line="276" w:lineRule="auto"/>
              <w:ind w:right="1371"/>
              <w:jc w:val="both"/>
              <w:rPr>
                <w:rFonts w:ascii="Times New Roman" w:eastAsia="Times New Roman" w:hAnsi="Times New Roman"/>
                <w:sz w:val="20"/>
                <w:szCs w:val="20"/>
                <w:lang w:eastAsia="tr-TR"/>
              </w:rPr>
            </w:pPr>
          </w:p>
        </w:tc>
        <w:tc>
          <w:tcPr>
            <w:tcW w:w="624" w:type="pct"/>
          </w:tcPr>
          <w:p w14:paraId="5277F85F" w14:textId="77777777" w:rsidR="009C78A6" w:rsidRDefault="009C78A6">
            <w:pPr>
              <w:spacing w:after="0" w:line="276" w:lineRule="auto"/>
              <w:ind w:left="-2012"/>
              <w:jc w:val="both"/>
              <w:rPr>
                <w:rFonts w:ascii="Times New Roman" w:eastAsia="Times New Roman" w:hAnsi="Times New Roman"/>
                <w:sz w:val="20"/>
                <w:szCs w:val="20"/>
                <w:lang w:eastAsia="tr-TR"/>
              </w:rPr>
            </w:pPr>
          </w:p>
        </w:tc>
        <w:tc>
          <w:tcPr>
            <w:tcW w:w="723" w:type="pct"/>
          </w:tcPr>
          <w:p w14:paraId="5F8047D3" w14:textId="77777777" w:rsidR="009C78A6" w:rsidRDefault="009C78A6">
            <w:pPr>
              <w:spacing w:after="0" w:line="276" w:lineRule="auto"/>
              <w:ind w:left="-2012"/>
              <w:jc w:val="both"/>
              <w:rPr>
                <w:rFonts w:ascii="Times New Roman" w:eastAsia="Times New Roman" w:hAnsi="Times New Roman"/>
                <w:sz w:val="20"/>
                <w:szCs w:val="20"/>
                <w:lang w:eastAsia="tr-TR"/>
              </w:rPr>
            </w:pPr>
          </w:p>
        </w:tc>
      </w:tr>
      <w:tr w:rsidR="009C78A6" w14:paraId="6951E38C" w14:textId="77777777">
        <w:trPr>
          <w:trHeight w:val="293"/>
        </w:trPr>
        <w:tc>
          <w:tcPr>
            <w:tcW w:w="3107" w:type="pct"/>
          </w:tcPr>
          <w:p w14:paraId="405C065D" w14:textId="77777777" w:rsidR="009C78A6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tr-TR"/>
              </w:rPr>
              <w:t>2. Çocukların artan enerji ve metabolik tüketimi, onları çevresel tehlikelerden korur.</w:t>
            </w:r>
          </w:p>
        </w:tc>
        <w:tc>
          <w:tcPr>
            <w:tcW w:w="544" w:type="pct"/>
          </w:tcPr>
          <w:p w14:paraId="256CF84D" w14:textId="77777777" w:rsidR="009C78A6" w:rsidRDefault="009C78A6">
            <w:pPr>
              <w:spacing w:after="0" w:line="276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tr-TR"/>
              </w:rPr>
            </w:pPr>
          </w:p>
        </w:tc>
        <w:tc>
          <w:tcPr>
            <w:tcW w:w="624" w:type="pct"/>
          </w:tcPr>
          <w:p w14:paraId="607E65A2" w14:textId="77777777" w:rsidR="009C78A6" w:rsidRDefault="009C78A6">
            <w:pPr>
              <w:spacing w:after="0" w:line="276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tr-TR"/>
              </w:rPr>
            </w:pPr>
          </w:p>
        </w:tc>
        <w:tc>
          <w:tcPr>
            <w:tcW w:w="723" w:type="pct"/>
          </w:tcPr>
          <w:p w14:paraId="6C0DD283" w14:textId="77777777" w:rsidR="009C78A6" w:rsidRDefault="009C78A6">
            <w:pPr>
              <w:spacing w:after="0" w:line="276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tr-TR"/>
              </w:rPr>
            </w:pPr>
          </w:p>
        </w:tc>
      </w:tr>
      <w:tr w:rsidR="009C78A6" w14:paraId="41066B99" w14:textId="77777777">
        <w:trPr>
          <w:trHeight w:val="438"/>
        </w:trPr>
        <w:tc>
          <w:tcPr>
            <w:tcW w:w="3107" w:type="pct"/>
          </w:tcPr>
          <w:p w14:paraId="05936AB9" w14:textId="77777777" w:rsidR="009C78A6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tr-TR"/>
              </w:rPr>
              <w:t>3. Çocukluk çağında daha yüksek oranda olan hücre büyümesi, çevresel faktörlere bağlı gelişebilecek sağlığı etkileyen riskleri arttırır.</w:t>
            </w:r>
          </w:p>
        </w:tc>
        <w:tc>
          <w:tcPr>
            <w:tcW w:w="544" w:type="pct"/>
          </w:tcPr>
          <w:p w14:paraId="0371EE2A" w14:textId="77777777" w:rsidR="009C78A6" w:rsidRDefault="009C78A6">
            <w:pPr>
              <w:spacing w:after="0" w:line="276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tr-TR"/>
              </w:rPr>
            </w:pPr>
          </w:p>
        </w:tc>
        <w:tc>
          <w:tcPr>
            <w:tcW w:w="624" w:type="pct"/>
          </w:tcPr>
          <w:p w14:paraId="44CA6227" w14:textId="77777777" w:rsidR="009C78A6" w:rsidRDefault="009C78A6">
            <w:pPr>
              <w:spacing w:after="0" w:line="276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tr-TR"/>
              </w:rPr>
            </w:pPr>
          </w:p>
        </w:tc>
        <w:tc>
          <w:tcPr>
            <w:tcW w:w="723" w:type="pct"/>
          </w:tcPr>
          <w:p w14:paraId="2324420B" w14:textId="77777777" w:rsidR="009C78A6" w:rsidRDefault="009C78A6">
            <w:pPr>
              <w:spacing w:after="0" w:line="276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tr-TR"/>
              </w:rPr>
            </w:pPr>
          </w:p>
        </w:tc>
      </w:tr>
      <w:tr w:rsidR="009C78A6" w14:paraId="3B623FE6" w14:textId="77777777">
        <w:trPr>
          <w:trHeight w:val="293"/>
        </w:trPr>
        <w:tc>
          <w:tcPr>
            <w:tcW w:w="3107" w:type="pct"/>
          </w:tcPr>
          <w:p w14:paraId="2E5AB0FD" w14:textId="77777777" w:rsidR="009C78A6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tr-TR"/>
              </w:rPr>
              <w:t>4. Çevresel faktörler ergenlik döneminde hormon salgılanmasını etkilemez.</w:t>
            </w:r>
          </w:p>
        </w:tc>
        <w:tc>
          <w:tcPr>
            <w:tcW w:w="544" w:type="pct"/>
          </w:tcPr>
          <w:p w14:paraId="68449CAB" w14:textId="77777777" w:rsidR="009C78A6" w:rsidRDefault="009C78A6">
            <w:pPr>
              <w:spacing w:after="0" w:line="276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tr-TR"/>
              </w:rPr>
            </w:pPr>
          </w:p>
        </w:tc>
        <w:tc>
          <w:tcPr>
            <w:tcW w:w="624" w:type="pct"/>
          </w:tcPr>
          <w:p w14:paraId="2B3B4641" w14:textId="77777777" w:rsidR="009C78A6" w:rsidRDefault="009C78A6">
            <w:pPr>
              <w:spacing w:after="0" w:line="276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tr-TR"/>
              </w:rPr>
            </w:pPr>
          </w:p>
        </w:tc>
        <w:tc>
          <w:tcPr>
            <w:tcW w:w="723" w:type="pct"/>
          </w:tcPr>
          <w:p w14:paraId="1C03084D" w14:textId="77777777" w:rsidR="009C78A6" w:rsidRDefault="009C78A6">
            <w:pPr>
              <w:spacing w:after="0" w:line="276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tr-TR"/>
              </w:rPr>
            </w:pPr>
          </w:p>
        </w:tc>
      </w:tr>
      <w:tr w:rsidR="009C78A6" w14:paraId="66E55671" w14:textId="77777777">
        <w:trPr>
          <w:trHeight w:val="293"/>
        </w:trPr>
        <w:tc>
          <w:tcPr>
            <w:tcW w:w="3107" w:type="pct"/>
          </w:tcPr>
          <w:p w14:paraId="433A30CC" w14:textId="77777777" w:rsidR="009C78A6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tr-TR"/>
              </w:rPr>
              <w:t>5. Evdeki fosil yakıtlardan kaynaklanan nitrojen oksit ve tütün dumanı, ciltte kızarıklığa ve yanmaya neden olur.</w:t>
            </w:r>
          </w:p>
        </w:tc>
        <w:tc>
          <w:tcPr>
            <w:tcW w:w="544" w:type="pct"/>
          </w:tcPr>
          <w:p w14:paraId="2A6EDE93" w14:textId="77777777" w:rsidR="009C78A6" w:rsidRDefault="009C78A6">
            <w:pPr>
              <w:spacing w:after="0" w:line="276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tr-TR"/>
              </w:rPr>
            </w:pPr>
          </w:p>
        </w:tc>
        <w:tc>
          <w:tcPr>
            <w:tcW w:w="624" w:type="pct"/>
          </w:tcPr>
          <w:p w14:paraId="7A5D666B" w14:textId="77777777" w:rsidR="009C78A6" w:rsidRDefault="009C78A6">
            <w:pPr>
              <w:spacing w:after="0" w:line="276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tr-TR"/>
              </w:rPr>
            </w:pPr>
          </w:p>
        </w:tc>
        <w:tc>
          <w:tcPr>
            <w:tcW w:w="723" w:type="pct"/>
          </w:tcPr>
          <w:p w14:paraId="6C2F1FD6" w14:textId="77777777" w:rsidR="009C78A6" w:rsidRDefault="009C78A6">
            <w:pPr>
              <w:spacing w:after="0" w:line="276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tr-TR"/>
              </w:rPr>
            </w:pPr>
          </w:p>
        </w:tc>
      </w:tr>
      <w:tr w:rsidR="009C78A6" w14:paraId="6727628A" w14:textId="77777777">
        <w:trPr>
          <w:trHeight w:val="150"/>
        </w:trPr>
        <w:tc>
          <w:tcPr>
            <w:tcW w:w="3107" w:type="pct"/>
          </w:tcPr>
          <w:p w14:paraId="07321714" w14:textId="77777777" w:rsidR="009C78A6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tr-TR"/>
              </w:rPr>
              <w:t xml:space="preserve">6. Hayvanlardan yayılan </w:t>
            </w:r>
            <w:r>
              <w:rPr>
                <w:rFonts w:ascii="Times New Roman" w:eastAsia="Times New Roman" w:hAnsi="Times New Roman"/>
                <w:sz w:val="20"/>
                <w:szCs w:val="20"/>
                <w:shd w:val="clear" w:color="auto" w:fill="FFFFFF"/>
                <w:lang w:eastAsia="tr-TR"/>
              </w:rPr>
              <w:t>partiküller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tr-TR"/>
              </w:rPr>
              <w:t xml:space="preserve"> astım krizlerini ağırlaştırır.</w:t>
            </w:r>
          </w:p>
        </w:tc>
        <w:tc>
          <w:tcPr>
            <w:tcW w:w="544" w:type="pct"/>
          </w:tcPr>
          <w:p w14:paraId="27AC0E91" w14:textId="77777777" w:rsidR="009C78A6" w:rsidRDefault="009C78A6">
            <w:pPr>
              <w:spacing w:after="0" w:line="276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tr-TR"/>
              </w:rPr>
            </w:pPr>
          </w:p>
        </w:tc>
        <w:tc>
          <w:tcPr>
            <w:tcW w:w="624" w:type="pct"/>
          </w:tcPr>
          <w:p w14:paraId="0EB7A247" w14:textId="77777777" w:rsidR="009C78A6" w:rsidRDefault="009C78A6">
            <w:pPr>
              <w:spacing w:after="0" w:line="276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tr-TR"/>
              </w:rPr>
            </w:pPr>
          </w:p>
        </w:tc>
        <w:tc>
          <w:tcPr>
            <w:tcW w:w="723" w:type="pct"/>
          </w:tcPr>
          <w:p w14:paraId="35D929DA" w14:textId="77777777" w:rsidR="009C78A6" w:rsidRDefault="009C78A6">
            <w:pPr>
              <w:spacing w:after="0" w:line="276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tr-TR"/>
              </w:rPr>
            </w:pPr>
          </w:p>
        </w:tc>
      </w:tr>
      <w:tr w:rsidR="009C78A6" w14:paraId="502A0295" w14:textId="77777777">
        <w:trPr>
          <w:trHeight w:val="293"/>
        </w:trPr>
        <w:tc>
          <w:tcPr>
            <w:tcW w:w="3107" w:type="pct"/>
          </w:tcPr>
          <w:p w14:paraId="6CFC39DF" w14:textId="77777777" w:rsidR="009C78A6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tr-TR"/>
              </w:rPr>
              <w:t>7. Evde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tr-TR"/>
              </w:rPr>
              <w:t>ki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tr-TR"/>
              </w:rPr>
              <w:t xml:space="preserve"> art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  <w:lang w:val="en-US" w:eastAsia="tr-TR"/>
              </w:rPr>
              <w:t>mış</w:t>
            </w:r>
            <w:proofErr w:type="spellEnd"/>
            <w:r>
              <w:rPr>
                <w:rFonts w:ascii="Times New Roman" w:eastAsia="Times New Roman" w:hAnsi="Times New Roman"/>
                <w:sz w:val="20"/>
                <w:szCs w:val="20"/>
                <w:lang w:eastAsia="tr-TR"/>
              </w:rPr>
              <w:t xml:space="preserve"> nem, çocuklarda solunum yolu hastalıklarını</w:t>
            </w:r>
            <w:r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tr-TR"/>
              </w:rPr>
              <w:t xml:space="preserve">iyileştirir. </w:t>
            </w:r>
          </w:p>
        </w:tc>
        <w:tc>
          <w:tcPr>
            <w:tcW w:w="544" w:type="pct"/>
          </w:tcPr>
          <w:p w14:paraId="234515E0" w14:textId="77777777" w:rsidR="009C78A6" w:rsidRDefault="009C78A6">
            <w:pPr>
              <w:spacing w:after="0" w:line="276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tr-TR"/>
              </w:rPr>
            </w:pPr>
          </w:p>
        </w:tc>
        <w:tc>
          <w:tcPr>
            <w:tcW w:w="624" w:type="pct"/>
          </w:tcPr>
          <w:p w14:paraId="2C650193" w14:textId="77777777" w:rsidR="009C78A6" w:rsidRDefault="009C78A6">
            <w:pPr>
              <w:spacing w:after="0" w:line="276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tr-TR"/>
              </w:rPr>
            </w:pPr>
          </w:p>
        </w:tc>
        <w:tc>
          <w:tcPr>
            <w:tcW w:w="723" w:type="pct"/>
          </w:tcPr>
          <w:p w14:paraId="39FA3E04" w14:textId="77777777" w:rsidR="009C78A6" w:rsidRDefault="009C78A6">
            <w:pPr>
              <w:spacing w:after="0" w:line="276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tr-TR"/>
              </w:rPr>
            </w:pPr>
          </w:p>
        </w:tc>
      </w:tr>
      <w:tr w:rsidR="009C78A6" w14:paraId="6313A5BA" w14:textId="77777777">
        <w:trPr>
          <w:trHeight w:val="293"/>
        </w:trPr>
        <w:tc>
          <w:tcPr>
            <w:tcW w:w="3107" w:type="pct"/>
          </w:tcPr>
          <w:p w14:paraId="76B1F3E1" w14:textId="77777777" w:rsidR="009C78A6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tr-TR"/>
              </w:rPr>
              <w:t>8. Çocuklarda pasif sigara içiciliği akut lösemi gelişimi ile ilişkilidir.</w:t>
            </w:r>
          </w:p>
        </w:tc>
        <w:tc>
          <w:tcPr>
            <w:tcW w:w="544" w:type="pct"/>
          </w:tcPr>
          <w:p w14:paraId="23E5F234" w14:textId="77777777" w:rsidR="009C78A6" w:rsidRDefault="009C78A6">
            <w:pPr>
              <w:spacing w:after="0" w:line="276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tr-TR"/>
              </w:rPr>
            </w:pPr>
          </w:p>
        </w:tc>
        <w:tc>
          <w:tcPr>
            <w:tcW w:w="624" w:type="pct"/>
          </w:tcPr>
          <w:p w14:paraId="47898B48" w14:textId="77777777" w:rsidR="009C78A6" w:rsidRDefault="009C78A6">
            <w:pPr>
              <w:spacing w:after="0" w:line="276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tr-TR"/>
              </w:rPr>
            </w:pPr>
          </w:p>
        </w:tc>
        <w:tc>
          <w:tcPr>
            <w:tcW w:w="723" w:type="pct"/>
          </w:tcPr>
          <w:p w14:paraId="02B1338F" w14:textId="77777777" w:rsidR="009C78A6" w:rsidRDefault="009C78A6">
            <w:pPr>
              <w:spacing w:after="0" w:line="276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tr-TR"/>
              </w:rPr>
            </w:pPr>
          </w:p>
        </w:tc>
      </w:tr>
      <w:tr w:rsidR="009C78A6" w14:paraId="737A9366" w14:textId="77777777">
        <w:trPr>
          <w:trHeight w:val="293"/>
        </w:trPr>
        <w:tc>
          <w:tcPr>
            <w:tcW w:w="3107" w:type="pct"/>
          </w:tcPr>
          <w:p w14:paraId="03C9B3EE" w14:textId="77777777" w:rsidR="009C78A6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tr-TR"/>
              </w:rPr>
              <w:t>9. Radon gazına maruz kalan bölgelerde çocukluk çağı lösemisi görülme sıklığı daha yüksektir.</w:t>
            </w:r>
          </w:p>
        </w:tc>
        <w:tc>
          <w:tcPr>
            <w:tcW w:w="544" w:type="pct"/>
          </w:tcPr>
          <w:p w14:paraId="6C087665" w14:textId="77777777" w:rsidR="009C78A6" w:rsidRDefault="009C78A6">
            <w:pPr>
              <w:spacing w:after="0" w:line="276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tr-TR"/>
              </w:rPr>
            </w:pPr>
          </w:p>
        </w:tc>
        <w:tc>
          <w:tcPr>
            <w:tcW w:w="624" w:type="pct"/>
          </w:tcPr>
          <w:p w14:paraId="1BB2DEBB" w14:textId="77777777" w:rsidR="009C78A6" w:rsidRDefault="009C78A6">
            <w:pPr>
              <w:spacing w:after="0" w:line="276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tr-TR"/>
              </w:rPr>
            </w:pPr>
          </w:p>
        </w:tc>
        <w:tc>
          <w:tcPr>
            <w:tcW w:w="723" w:type="pct"/>
          </w:tcPr>
          <w:p w14:paraId="38175DE9" w14:textId="77777777" w:rsidR="009C78A6" w:rsidRDefault="009C78A6">
            <w:pPr>
              <w:spacing w:after="0" w:line="276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tr-TR"/>
              </w:rPr>
            </w:pPr>
          </w:p>
        </w:tc>
      </w:tr>
      <w:tr w:rsidR="009C78A6" w14:paraId="46DAF69D" w14:textId="77777777">
        <w:trPr>
          <w:trHeight w:val="438"/>
        </w:trPr>
        <w:tc>
          <w:tcPr>
            <w:tcW w:w="3107" w:type="pct"/>
          </w:tcPr>
          <w:p w14:paraId="4075B581" w14:textId="77777777" w:rsidR="009C78A6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tr-TR"/>
              </w:rPr>
              <w:t>10. Güneşin ultraviyole ışınlarına aşırı maruz kalma, yetişkinlerin cildine çocuklarınkinden daha ciddi bir şekilde zarar verebilir.</w:t>
            </w:r>
          </w:p>
        </w:tc>
        <w:tc>
          <w:tcPr>
            <w:tcW w:w="544" w:type="pct"/>
          </w:tcPr>
          <w:p w14:paraId="7EC0DCAB" w14:textId="77777777" w:rsidR="009C78A6" w:rsidRDefault="009C78A6">
            <w:pPr>
              <w:spacing w:after="0" w:line="276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tr-TR"/>
              </w:rPr>
            </w:pPr>
          </w:p>
        </w:tc>
        <w:tc>
          <w:tcPr>
            <w:tcW w:w="624" w:type="pct"/>
          </w:tcPr>
          <w:p w14:paraId="47DE7EE9" w14:textId="77777777" w:rsidR="009C78A6" w:rsidRDefault="009C78A6">
            <w:pPr>
              <w:spacing w:after="0" w:line="276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tr-TR"/>
              </w:rPr>
            </w:pPr>
          </w:p>
        </w:tc>
        <w:tc>
          <w:tcPr>
            <w:tcW w:w="723" w:type="pct"/>
          </w:tcPr>
          <w:p w14:paraId="3DB794F9" w14:textId="77777777" w:rsidR="009C78A6" w:rsidRDefault="009C78A6">
            <w:pPr>
              <w:spacing w:after="0" w:line="276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tr-TR"/>
              </w:rPr>
            </w:pPr>
          </w:p>
        </w:tc>
      </w:tr>
      <w:tr w:rsidR="009C78A6" w14:paraId="650963FA" w14:textId="77777777">
        <w:trPr>
          <w:trHeight w:val="293"/>
        </w:trPr>
        <w:tc>
          <w:tcPr>
            <w:tcW w:w="3107" w:type="pct"/>
          </w:tcPr>
          <w:p w14:paraId="5933BCED" w14:textId="77777777" w:rsidR="009C78A6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tr-TR"/>
              </w:rPr>
              <w:t>11. Ömür boyu alınması beklenen güneş kaynaklı morötesi radyasyonun yarısından fazlası çocukluk döneminde emilir.</w:t>
            </w:r>
          </w:p>
        </w:tc>
        <w:tc>
          <w:tcPr>
            <w:tcW w:w="544" w:type="pct"/>
          </w:tcPr>
          <w:p w14:paraId="30E3AC69" w14:textId="77777777" w:rsidR="009C78A6" w:rsidRDefault="009C78A6">
            <w:pPr>
              <w:spacing w:after="0" w:line="276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tr-TR"/>
              </w:rPr>
            </w:pPr>
          </w:p>
        </w:tc>
        <w:tc>
          <w:tcPr>
            <w:tcW w:w="624" w:type="pct"/>
          </w:tcPr>
          <w:p w14:paraId="295A0998" w14:textId="77777777" w:rsidR="009C78A6" w:rsidRDefault="009C78A6">
            <w:pPr>
              <w:spacing w:after="0" w:line="276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tr-TR"/>
              </w:rPr>
            </w:pPr>
          </w:p>
        </w:tc>
        <w:tc>
          <w:tcPr>
            <w:tcW w:w="723" w:type="pct"/>
          </w:tcPr>
          <w:p w14:paraId="7E2ED0B3" w14:textId="77777777" w:rsidR="009C78A6" w:rsidRDefault="009C78A6">
            <w:pPr>
              <w:spacing w:after="0" w:line="276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tr-TR"/>
              </w:rPr>
            </w:pPr>
          </w:p>
        </w:tc>
      </w:tr>
      <w:tr w:rsidR="009C78A6" w14:paraId="13A59B10" w14:textId="77777777">
        <w:trPr>
          <w:trHeight w:val="150"/>
        </w:trPr>
        <w:tc>
          <w:tcPr>
            <w:tcW w:w="3107" w:type="pct"/>
          </w:tcPr>
          <w:p w14:paraId="344D5EE3" w14:textId="77777777" w:rsidR="009C78A6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tr-TR"/>
              </w:rPr>
              <w:t>12. Vücutta kurşun birikmesi, sinir sistemini etkiler.</w:t>
            </w:r>
          </w:p>
        </w:tc>
        <w:tc>
          <w:tcPr>
            <w:tcW w:w="544" w:type="pct"/>
          </w:tcPr>
          <w:p w14:paraId="173E07FA" w14:textId="77777777" w:rsidR="009C78A6" w:rsidRDefault="009C78A6">
            <w:pPr>
              <w:spacing w:after="0" w:line="276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tr-TR"/>
              </w:rPr>
            </w:pPr>
          </w:p>
        </w:tc>
        <w:tc>
          <w:tcPr>
            <w:tcW w:w="624" w:type="pct"/>
          </w:tcPr>
          <w:p w14:paraId="41C4CFAC" w14:textId="77777777" w:rsidR="009C78A6" w:rsidRDefault="009C78A6">
            <w:pPr>
              <w:spacing w:after="0" w:line="276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tr-TR"/>
              </w:rPr>
            </w:pPr>
          </w:p>
        </w:tc>
        <w:tc>
          <w:tcPr>
            <w:tcW w:w="723" w:type="pct"/>
          </w:tcPr>
          <w:p w14:paraId="365FC8C2" w14:textId="77777777" w:rsidR="009C78A6" w:rsidRDefault="009C78A6">
            <w:pPr>
              <w:spacing w:after="0" w:line="276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tr-TR"/>
              </w:rPr>
            </w:pPr>
          </w:p>
        </w:tc>
      </w:tr>
      <w:tr w:rsidR="009C78A6" w14:paraId="7A934592" w14:textId="77777777">
        <w:trPr>
          <w:trHeight w:val="438"/>
        </w:trPr>
        <w:tc>
          <w:tcPr>
            <w:tcW w:w="3107" w:type="pct"/>
          </w:tcPr>
          <w:p w14:paraId="533A6D75" w14:textId="77777777" w:rsidR="009C78A6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tr-TR"/>
              </w:rPr>
              <w:t xml:space="preserve">13. Sürekli olarak beslenme yoluyla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  <w:lang w:eastAsia="tr-TR"/>
              </w:rPr>
              <w:t>civaya</w:t>
            </w:r>
            <w:proofErr w:type="spellEnd"/>
            <w:r>
              <w:rPr>
                <w:rFonts w:ascii="Times New Roman" w:eastAsia="Times New Roman" w:hAnsi="Times New Roman"/>
                <w:sz w:val="20"/>
                <w:szCs w:val="20"/>
                <w:lang w:eastAsia="tr-TR"/>
              </w:rPr>
              <w:t xml:space="preserve"> maruz kalma (balık ve kabuklu deniz hayvanları) çocukların merkezi sinir sistemine yetişkinlerden daha az toksik etki yapmaktadır.  </w:t>
            </w:r>
          </w:p>
        </w:tc>
        <w:tc>
          <w:tcPr>
            <w:tcW w:w="544" w:type="pct"/>
          </w:tcPr>
          <w:p w14:paraId="038607A3" w14:textId="77777777" w:rsidR="009C78A6" w:rsidRDefault="009C78A6">
            <w:pPr>
              <w:spacing w:after="0" w:line="276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tr-TR"/>
              </w:rPr>
            </w:pPr>
          </w:p>
        </w:tc>
        <w:tc>
          <w:tcPr>
            <w:tcW w:w="624" w:type="pct"/>
          </w:tcPr>
          <w:p w14:paraId="47DF9B6E" w14:textId="77777777" w:rsidR="009C78A6" w:rsidRDefault="009C78A6">
            <w:pPr>
              <w:spacing w:after="0" w:line="276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tr-TR"/>
              </w:rPr>
            </w:pPr>
          </w:p>
        </w:tc>
        <w:tc>
          <w:tcPr>
            <w:tcW w:w="723" w:type="pct"/>
          </w:tcPr>
          <w:p w14:paraId="685AB309" w14:textId="77777777" w:rsidR="009C78A6" w:rsidRDefault="009C78A6">
            <w:pPr>
              <w:spacing w:after="0" w:line="276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tr-TR"/>
              </w:rPr>
            </w:pPr>
          </w:p>
        </w:tc>
      </w:tr>
      <w:tr w:rsidR="009C78A6" w14:paraId="480E07DB" w14:textId="77777777">
        <w:trPr>
          <w:trHeight w:val="293"/>
        </w:trPr>
        <w:tc>
          <w:tcPr>
            <w:tcW w:w="3107" w:type="pct"/>
          </w:tcPr>
          <w:p w14:paraId="7EE0E20E" w14:textId="77777777" w:rsidR="009C78A6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tr-TR"/>
              </w:rPr>
              <w:t>14. Pestisitlere maruz kalma, okul çağındaki çocuklarda dikkat eksikliği sorunlarının gelişme riskini artırır.</w:t>
            </w:r>
          </w:p>
        </w:tc>
        <w:tc>
          <w:tcPr>
            <w:tcW w:w="544" w:type="pct"/>
          </w:tcPr>
          <w:p w14:paraId="144D2235" w14:textId="77777777" w:rsidR="009C78A6" w:rsidRDefault="009C78A6">
            <w:pPr>
              <w:spacing w:after="0" w:line="276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tr-TR"/>
              </w:rPr>
            </w:pPr>
          </w:p>
        </w:tc>
        <w:tc>
          <w:tcPr>
            <w:tcW w:w="624" w:type="pct"/>
          </w:tcPr>
          <w:p w14:paraId="6E260D1D" w14:textId="77777777" w:rsidR="009C78A6" w:rsidRDefault="009C78A6">
            <w:pPr>
              <w:spacing w:after="0" w:line="276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tr-TR"/>
              </w:rPr>
            </w:pPr>
          </w:p>
        </w:tc>
        <w:tc>
          <w:tcPr>
            <w:tcW w:w="723" w:type="pct"/>
          </w:tcPr>
          <w:p w14:paraId="44D204C6" w14:textId="77777777" w:rsidR="009C78A6" w:rsidRDefault="009C78A6">
            <w:pPr>
              <w:spacing w:after="0" w:line="276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tr-TR"/>
              </w:rPr>
            </w:pPr>
          </w:p>
        </w:tc>
      </w:tr>
      <w:tr w:rsidR="009C78A6" w14:paraId="49B7FECB" w14:textId="77777777">
        <w:trPr>
          <w:trHeight w:val="293"/>
        </w:trPr>
        <w:tc>
          <w:tcPr>
            <w:tcW w:w="3107" w:type="pct"/>
          </w:tcPr>
          <w:p w14:paraId="5D5033EC" w14:textId="77777777" w:rsidR="009C78A6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tr-TR"/>
              </w:rPr>
              <w:t>15. Hamilelik döneminde sigara içen annelerin çocuklarının entelektüel kapasitelerinin daha düşük olma riski vardır.</w:t>
            </w:r>
          </w:p>
        </w:tc>
        <w:tc>
          <w:tcPr>
            <w:tcW w:w="544" w:type="pct"/>
          </w:tcPr>
          <w:p w14:paraId="68E4DCFE" w14:textId="77777777" w:rsidR="009C78A6" w:rsidRDefault="009C78A6">
            <w:pPr>
              <w:spacing w:after="0" w:line="276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tr-TR"/>
              </w:rPr>
            </w:pPr>
          </w:p>
        </w:tc>
        <w:tc>
          <w:tcPr>
            <w:tcW w:w="624" w:type="pct"/>
          </w:tcPr>
          <w:p w14:paraId="2EFEEA92" w14:textId="77777777" w:rsidR="009C78A6" w:rsidRDefault="009C78A6">
            <w:pPr>
              <w:spacing w:after="0" w:line="276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tr-TR"/>
              </w:rPr>
            </w:pPr>
          </w:p>
        </w:tc>
        <w:tc>
          <w:tcPr>
            <w:tcW w:w="723" w:type="pct"/>
          </w:tcPr>
          <w:p w14:paraId="0479A4E8" w14:textId="77777777" w:rsidR="009C78A6" w:rsidRDefault="009C78A6">
            <w:pPr>
              <w:spacing w:after="0" w:line="276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tr-TR"/>
              </w:rPr>
            </w:pPr>
          </w:p>
        </w:tc>
      </w:tr>
      <w:tr w:rsidR="009C78A6" w14:paraId="182218CB" w14:textId="77777777">
        <w:trPr>
          <w:trHeight w:val="293"/>
        </w:trPr>
        <w:tc>
          <w:tcPr>
            <w:tcW w:w="3107" w:type="pct"/>
          </w:tcPr>
          <w:p w14:paraId="32B69986" w14:textId="77777777" w:rsidR="009C78A6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tr-TR"/>
              </w:rPr>
              <w:t>16. Fetal gelişim sırasında organik çözücülere maruz kalmak çocuklarda öğrenme güçlüğüne neden olabilir.</w:t>
            </w:r>
            <w:r>
              <w:rPr>
                <w:rFonts w:ascii="Times New Roman" w:eastAsia="Times New Roman" w:hAnsi="Times New Roman"/>
                <w:b/>
                <w:sz w:val="20"/>
                <w:szCs w:val="20"/>
                <w:lang w:eastAsia="tr-TR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tr-TR"/>
              </w:rPr>
              <w:t xml:space="preserve"> </w:t>
            </w:r>
          </w:p>
        </w:tc>
        <w:tc>
          <w:tcPr>
            <w:tcW w:w="544" w:type="pct"/>
          </w:tcPr>
          <w:p w14:paraId="222C731D" w14:textId="77777777" w:rsidR="009C78A6" w:rsidRDefault="009C78A6">
            <w:pPr>
              <w:spacing w:after="0" w:line="276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tr-TR"/>
              </w:rPr>
            </w:pPr>
          </w:p>
        </w:tc>
        <w:tc>
          <w:tcPr>
            <w:tcW w:w="624" w:type="pct"/>
          </w:tcPr>
          <w:p w14:paraId="1E48D350" w14:textId="77777777" w:rsidR="009C78A6" w:rsidRDefault="009C78A6">
            <w:pPr>
              <w:spacing w:after="0" w:line="276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tr-TR"/>
              </w:rPr>
            </w:pPr>
          </w:p>
        </w:tc>
        <w:tc>
          <w:tcPr>
            <w:tcW w:w="723" w:type="pct"/>
          </w:tcPr>
          <w:p w14:paraId="6ADF6B3E" w14:textId="77777777" w:rsidR="009C78A6" w:rsidRDefault="009C78A6">
            <w:pPr>
              <w:spacing w:after="0" w:line="276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tr-TR"/>
              </w:rPr>
            </w:pPr>
          </w:p>
        </w:tc>
      </w:tr>
      <w:tr w:rsidR="009C78A6" w14:paraId="7E69D495" w14:textId="77777777">
        <w:trPr>
          <w:trHeight w:val="293"/>
        </w:trPr>
        <w:tc>
          <w:tcPr>
            <w:tcW w:w="3107" w:type="pct"/>
          </w:tcPr>
          <w:p w14:paraId="6F1DF38B" w14:textId="77777777" w:rsidR="009C78A6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/>
                <w:bCs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tr-TR"/>
              </w:rPr>
              <w:t xml:space="preserve">17. </w:t>
            </w:r>
            <w:r>
              <w:rPr>
                <w:rFonts w:ascii="Times New Roman" w:eastAsia="Times New Roman" w:hAnsi="Times New Roman"/>
                <w:bCs/>
                <w:sz w:val="20"/>
                <w:szCs w:val="20"/>
                <w:lang w:eastAsia="tr-TR"/>
              </w:rPr>
              <w:t>Nitrat içeren su, sadece çocukluk döneminde zehirlenmeye neden olabilir.</w:t>
            </w:r>
          </w:p>
        </w:tc>
        <w:tc>
          <w:tcPr>
            <w:tcW w:w="544" w:type="pct"/>
          </w:tcPr>
          <w:p w14:paraId="6B15067E" w14:textId="77777777" w:rsidR="009C78A6" w:rsidRDefault="009C78A6">
            <w:pPr>
              <w:spacing w:after="0" w:line="276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tr-TR"/>
              </w:rPr>
            </w:pPr>
          </w:p>
        </w:tc>
        <w:tc>
          <w:tcPr>
            <w:tcW w:w="624" w:type="pct"/>
          </w:tcPr>
          <w:p w14:paraId="20A6F84D" w14:textId="77777777" w:rsidR="009C78A6" w:rsidRDefault="009C78A6">
            <w:pPr>
              <w:spacing w:after="0" w:line="276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tr-TR"/>
              </w:rPr>
            </w:pPr>
          </w:p>
        </w:tc>
        <w:tc>
          <w:tcPr>
            <w:tcW w:w="723" w:type="pct"/>
          </w:tcPr>
          <w:p w14:paraId="4090646F" w14:textId="77777777" w:rsidR="009C78A6" w:rsidRDefault="009C78A6">
            <w:pPr>
              <w:spacing w:after="0" w:line="276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tr-TR"/>
              </w:rPr>
            </w:pPr>
          </w:p>
        </w:tc>
      </w:tr>
      <w:tr w:rsidR="009C78A6" w14:paraId="739A3F91" w14:textId="77777777">
        <w:trPr>
          <w:trHeight w:val="293"/>
        </w:trPr>
        <w:tc>
          <w:tcPr>
            <w:tcW w:w="3107" w:type="pct"/>
          </w:tcPr>
          <w:p w14:paraId="3D0D454D" w14:textId="77777777" w:rsidR="009C78A6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tr-TR"/>
              </w:rPr>
              <w:t>18. Dezenfeksiyon sürecinde suyun klorlanmasından ortaya çıkan alt ürünler kanserojen olarak sınıflandırılır.</w:t>
            </w:r>
          </w:p>
        </w:tc>
        <w:tc>
          <w:tcPr>
            <w:tcW w:w="544" w:type="pct"/>
          </w:tcPr>
          <w:p w14:paraId="4128677A" w14:textId="77777777" w:rsidR="009C78A6" w:rsidRDefault="009C78A6">
            <w:pPr>
              <w:spacing w:after="0" w:line="276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tr-TR"/>
              </w:rPr>
            </w:pPr>
          </w:p>
        </w:tc>
        <w:tc>
          <w:tcPr>
            <w:tcW w:w="624" w:type="pct"/>
          </w:tcPr>
          <w:p w14:paraId="46167841" w14:textId="77777777" w:rsidR="009C78A6" w:rsidRDefault="009C78A6">
            <w:pPr>
              <w:spacing w:after="0" w:line="276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tr-TR"/>
              </w:rPr>
            </w:pPr>
          </w:p>
        </w:tc>
        <w:tc>
          <w:tcPr>
            <w:tcW w:w="723" w:type="pct"/>
          </w:tcPr>
          <w:p w14:paraId="671033A5" w14:textId="77777777" w:rsidR="009C78A6" w:rsidRDefault="009C78A6">
            <w:pPr>
              <w:spacing w:after="0" w:line="276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tr-TR"/>
              </w:rPr>
            </w:pPr>
          </w:p>
        </w:tc>
      </w:tr>
      <w:tr w:rsidR="009C78A6" w14:paraId="5856AD51" w14:textId="77777777">
        <w:trPr>
          <w:trHeight w:val="293"/>
        </w:trPr>
        <w:tc>
          <w:tcPr>
            <w:tcW w:w="3107" w:type="pct"/>
          </w:tcPr>
          <w:p w14:paraId="7F859CD3" w14:textId="77777777" w:rsidR="009C78A6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tr-TR"/>
              </w:rPr>
              <w:t>19. Çocukluk döneminde pestisitlere maruz kalmanın ana kaynağı ortam havasıdır.</w:t>
            </w:r>
          </w:p>
        </w:tc>
        <w:tc>
          <w:tcPr>
            <w:tcW w:w="544" w:type="pct"/>
          </w:tcPr>
          <w:p w14:paraId="43DE544C" w14:textId="77777777" w:rsidR="009C78A6" w:rsidRDefault="009C78A6">
            <w:pPr>
              <w:spacing w:after="0" w:line="276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tr-TR"/>
              </w:rPr>
            </w:pPr>
          </w:p>
        </w:tc>
        <w:tc>
          <w:tcPr>
            <w:tcW w:w="624" w:type="pct"/>
          </w:tcPr>
          <w:p w14:paraId="4354B503" w14:textId="77777777" w:rsidR="009C78A6" w:rsidRDefault="009C78A6">
            <w:pPr>
              <w:spacing w:after="0" w:line="276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tr-TR"/>
              </w:rPr>
            </w:pPr>
          </w:p>
        </w:tc>
        <w:tc>
          <w:tcPr>
            <w:tcW w:w="723" w:type="pct"/>
          </w:tcPr>
          <w:p w14:paraId="23B0FFEB" w14:textId="77777777" w:rsidR="009C78A6" w:rsidRDefault="009C78A6">
            <w:pPr>
              <w:spacing w:after="0" w:line="276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tr-TR"/>
              </w:rPr>
            </w:pPr>
          </w:p>
        </w:tc>
      </w:tr>
      <w:tr w:rsidR="009C78A6" w14:paraId="7FEC679A" w14:textId="77777777">
        <w:trPr>
          <w:trHeight w:val="293"/>
        </w:trPr>
        <w:tc>
          <w:tcPr>
            <w:tcW w:w="3107" w:type="pct"/>
          </w:tcPr>
          <w:p w14:paraId="1043D931" w14:textId="77777777" w:rsidR="009C78A6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tr-TR"/>
              </w:rPr>
              <w:t xml:space="preserve">20.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  <w:lang w:eastAsia="tr-TR"/>
              </w:rPr>
              <w:t>Civaya</w:t>
            </w:r>
            <w:proofErr w:type="spellEnd"/>
            <w:r>
              <w:rPr>
                <w:rFonts w:ascii="Times New Roman" w:eastAsia="Times New Roman" w:hAnsi="Times New Roman"/>
                <w:sz w:val="20"/>
                <w:szCs w:val="20"/>
                <w:lang w:eastAsia="tr-TR"/>
              </w:rPr>
              <w:t xml:space="preserve"> maruz kalmanın ana nedeni, tahıl/mısır gevreği tüketimidir.</w:t>
            </w:r>
          </w:p>
        </w:tc>
        <w:tc>
          <w:tcPr>
            <w:tcW w:w="544" w:type="pct"/>
          </w:tcPr>
          <w:p w14:paraId="15EFDB56" w14:textId="77777777" w:rsidR="009C78A6" w:rsidRDefault="009C78A6">
            <w:pPr>
              <w:spacing w:after="0" w:line="276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tr-TR"/>
              </w:rPr>
            </w:pPr>
          </w:p>
        </w:tc>
        <w:tc>
          <w:tcPr>
            <w:tcW w:w="624" w:type="pct"/>
          </w:tcPr>
          <w:p w14:paraId="2DBE1E00" w14:textId="77777777" w:rsidR="009C78A6" w:rsidRDefault="009C78A6">
            <w:pPr>
              <w:spacing w:after="0" w:line="276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tr-TR"/>
              </w:rPr>
            </w:pPr>
          </w:p>
        </w:tc>
        <w:tc>
          <w:tcPr>
            <w:tcW w:w="723" w:type="pct"/>
          </w:tcPr>
          <w:p w14:paraId="7191C2D5" w14:textId="77777777" w:rsidR="009C78A6" w:rsidRDefault="009C78A6">
            <w:pPr>
              <w:spacing w:after="0" w:line="276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tr-TR"/>
              </w:rPr>
            </w:pPr>
          </w:p>
        </w:tc>
      </w:tr>
      <w:tr w:rsidR="009C78A6" w14:paraId="796C796F" w14:textId="77777777">
        <w:trPr>
          <w:trHeight w:val="293"/>
        </w:trPr>
        <w:tc>
          <w:tcPr>
            <w:tcW w:w="3107" w:type="pct"/>
          </w:tcPr>
          <w:p w14:paraId="2B4F7376" w14:textId="77777777" w:rsidR="009C78A6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tr-TR"/>
              </w:rPr>
              <w:t>21. Beslenmeye bağlı kurşuna maruz kalma çoğunlukla balık tüketimi ile ortaya çıkar.</w:t>
            </w:r>
          </w:p>
        </w:tc>
        <w:tc>
          <w:tcPr>
            <w:tcW w:w="544" w:type="pct"/>
          </w:tcPr>
          <w:p w14:paraId="220D3ABA" w14:textId="77777777" w:rsidR="009C78A6" w:rsidRDefault="009C78A6">
            <w:pPr>
              <w:spacing w:after="0" w:line="276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tr-TR"/>
              </w:rPr>
            </w:pPr>
          </w:p>
        </w:tc>
        <w:tc>
          <w:tcPr>
            <w:tcW w:w="624" w:type="pct"/>
          </w:tcPr>
          <w:p w14:paraId="7092C8A2" w14:textId="77777777" w:rsidR="009C78A6" w:rsidRDefault="009C78A6">
            <w:pPr>
              <w:spacing w:after="0" w:line="276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tr-TR"/>
              </w:rPr>
            </w:pPr>
          </w:p>
        </w:tc>
        <w:tc>
          <w:tcPr>
            <w:tcW w:w="723" w:type="pct"/>
          </w:tcPr>
          <w:p w14:paraId="4A27F19A" w14:textId="77777777" w:rsidR="009C78A6" w:rsidRDefault="009C78A6">
            <w:pPr>
              <w:spacing w:after="0" w:line="276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tr-TR"/>
              </w:rPr>
            </w:pPr>
          </w:p>
        </w:tc>
      </w:tr>
      <w:tr w:rsidR="009C78A6" w14:paraId="576288C5" w14:textId="77777777">
        <w:trPr>
          <w:trHeight w:val="293"/>
        </w:trPr>
        <w:tc>
          <w:tcPr>
            <w:tcW w:w="3107" w:type="pct"/>
          </w:tcPr>
          <w:p w14:paraId="517B8505" w14:textId="77777777" w:rsidR="009C78A6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tr-TR"/>
              </w:rPr>
              <w:t>22. Gıda boyaları ve koruyucular merkezi sinir sistemi problemleriyle ilişkilidir.</w:t>
            </w:r>
          </w:p>
        </w:tc>
        <w:tc>
          <w:tcPr>
            <w:tcW w:w="544" w:type="pct"/>
          </w:tcPr>
          <w:p w14:paraId="0AAAE7A9" w14:textId="77777777" w:rsidR="009C78A6" w:rsidRDefault="009C78A6">
            <w:pPr>
              <w:spacing w:after="0" w:line="276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tr-TR"/>
              </w:rPr>
            </w:pPr>
          </w:p>
        </w:tc>
        <w:tc>
          <w:tcPr>
            <w:tcW w:w="624" w:type="pct"/>
          </w:tcPr>
          <w:p w14:paraId="598605E0" w14:textId="77777777" w:rsidR="009C78A6" w:rsidRDefault="009C78A6">
            <w:pPr>
              <w:spacing w:after="0" w:line="276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tr-TR"/>
              </w:rPr>
            </w:pPr>
          </w:p>
        </w:tc>
        <w:tc>
          <w:tcPr>
            <w:tcW w:w="723" w:type="pct"/>
          </w:tcPr>
          <w:p w14:paraId="059C4728" w14:textId="77777777" w:rsidR="009C78A6" w:rsidRDefault="009C78A6">
            <w:pPr>
              <w:spacing w:after="0" w:line="276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tr-TR"/>
              </w:rPr>
            </w:pPr>
          </w:p>
        </w:tc>
      </w:tr>
      <w:tr w:rsidR="009C78A6" w14:paraId="53F703F3" w14:textId="77777777">
        <w:trPr>
          <w:trHeight w:val="293"/>
        </w:trPr>
        <w:tc>
          <w:tcPr>
            <w:tcW w:w="3107" w:type="pct"/>
          </w:tcPr>
          <w:p w14:paraId="7A25D317" w14:textId="77777777" w:rsidR="009C78A6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tr-TR"/>
              </w:rPr>
              <w:t>23. Genetiği değiştirilmiş gıdalar çocuklarda daha az alerjik reaksiyona neden olur.</w:t>
            </w:r>
          </w:p>
        </w:tc>
        <w:tc>
          <w:tcPr>
            <w:tcW w:w="544" w:type="pct"/>
          </w:tcPr>
          <w:p w14:paraId="18201E48" w14:textId="77777777" w:rsidR="009C78A6" w:rsidRDefault="009C78A6">
            <w:pPr>
              <w:spacing w:after="0" w:line="276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tr-TR"/>
              </w:rPr>
            </w:pPr>
          </w:p>
        </w:tc>
        <w:tc>
          <w:tcPr>
            <w:tcW w:w="624" w:type="pct"/>
          </w:tcPr>
          <w:p w14:paraId="23366CA0" w14:textId="77777777" w:rsidR="009C78A6" w:rsidRDefault="009C78A6">
            <w:pPr>
              <w:spacing w:after="0" w:line="276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tr-TR"/>
              </w:rPr>
            </w:pPr>
          </w:p>
        </w:tc>
        <w:tc>
          <w:tcPr>
            <w:tcW w:w="723" w:type="pct"/>
          </w:tcPr>
          <w:p w14:paraId="79F20000" w14:textId="77777777" w:rsidR="009C78A6" w:rsidRDefault="009C78A6">
            <w:pPr>
              <w:spacing w:after="0" w:line="276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tr-TR"/>
              </w:rPr>
            </w:pPr>
          </w:p>
        </w:tc>
      </w:tr>
      <w:tr w:rsidR="009C78A6" w14:paraId="7F1F3DD5" w14:textId="77777777">
        <w:trPr>
          <w:trHeight w:val="150"/>
        </w:trPr>
        <w:tc>
          <w:tcPr>
            <w:tcW w:w="3107" w:type="pct"/>
          </w:tcPr>
          <w:p w14:paraId="465F562C" w14:textId="77777777" w:rsidR="009C78A6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tr-TR"/>
              </w:rPr>
              <w:t>24. Okullar ve kreşler çevresel açıdan güvenli yerlerdir.</w:t>
            </w:r>
          </w:p>
        </w:tc>
        <w:tc>
          <w:tcPr>
            <w:tcW w:w="544" w:type="pct"/>
          </w:tcPr>
          <w:p w14:paraId="5279A81B" w14:textId="77777777" w:rsidR="009C78A6" w:rsidRDefault="009C78A6">
            <w:pPr>
              <w:spacing w:after="0" w:line="276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tr-TR"/>
              </w:rPr>
            </w:pPr>
          </w:p>
        </w:tc>
        <w:tc>
          <w:tcPr>
            <w:tcW w:w="624" w:type="pct"/>
          </w:tcPr>
          <w:p w14:paraId="2032F0A6" w14:textId="77777777" w:rsidR="009C78A6" w:rsidRDefault="009C78A6">
            <w:pPr>
              <w:spacing w:after="0" w:line="276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tr-TR"/>
              </w:rPr>
            </w:pPr>
          </w:p>
        </w:tc>
        <w:tc>
          <w:tcPr>
            <w:tcW w:w="723" w:type="pct"/>
          </w:tcPr>
          <w:p w14:paraId="5D46C5CD" w14:textId="77777777" w:rsidR="009C78A6" w:rsidRDefault="009C78A6">
            <w:pPr>
              <w:spacing w:after="0" w:line="276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tr-TR"/>
              </w:rPr>
            </w:pPr>
          </w:p>
        </w:tc>
      </w:tr>
      <w:tr w:rsidR="009C78A6" w14:paraId="472D54D6" w14:textId="77777777">
        <w:trPr>
          <w:trHeight w:val="150"/>
        </w:trPr>
        <w:tc>
          <w:tcPr>
            <w:tcW w:w="3107" w:type="pct"/>
          </w:tcPr>
          <w:p w14:paraId="6C9417F3" w14:textId="77777777" w:rsidR="009C78A6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/>
                <w:bCs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tr-TR"/>
              </w:rPr>
              <w:t xml:space="preserve">25. </w:t>
            </w:r>
            <w:r>
              <w:rPr>
                <w:rFonts w:ascii="Times New Roman" w:eastAsia="Times New Roman" w:hAnsi="Times New Roman"/>
                <w:bCs/>
                <w:sz w:val="20"/>
                <w:szCs w:val="20"/>
                <w:lang w:eastAsia="tr-TR"/>
              </w:rPr>
              <w:t>Çocuklar ev içinde dışarıdan daha yüksek konsantrasyonlarda hava kirleticilerine maruz kalırlar.</w:t>
            </w:r>
          </w:p>
        </w:tc>
        <w:tc>
          <w:tcPr>
            <w:tcW w:w="544" w:type="pct"/>
          </w:tcPr>
          <w:p w14:paraId="0867C3FC" w14:textId="77777777" w:rsidR="009C78A6" w:rsidRDefault="009C78A6">
            <w:pPr>
              <w:spacing w:after="0" w:line="276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tr-TR"/>
              </w:rPr>
            </w:pPr>
          </w:p>
        </w:tc>
        <w:tc>
          <w:tcPr>
            <w:tcW w:w="624" w:type="pct"/>
          </w:tcPr>
          <w:p w14:paraId="0FD65405" w14:textId="77777777" w:rsidR="009C78A6" w:rsidRDefault="009C78A6">
            <w:pPr>
              <w:spacing w:after="0" w:line="276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tr-TR"/>
              </w:rPr>
            </w:pPr>
          </w:p>
        </w:tc>
        <w:tc>
          <w:tcPr>
            <w:tcW w:w="723" w:type="pct"/>
          </w:tcPr>
          <w:p w14:paraId="2C620382" w14:textId="77777777" w:rsidR="009C78A6" w:rsidRDefault="009C78A6">
            <w:pPr>
              <w:spacing w:after="0" w:line="276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tr-TR"/>
              </w:rPr>
            </w:pPr>
          </w:p>
        </w:tc>
      </w:tr>
      <w:tr w:rsidR="009C78A6" w14:paraId="367E77BF" w14:textId="77777777">
        <w:trPr>
          <w:trHeight w:val="299"/>
        </w:trPr>
        <w:tc>
          <w:tcPr>
            <w:tcW w:w="3107" w:type="pct"/>
          </w:tcPr>
          <w:p w14:paraId="311C81F1" w14:textId="77777777" w:rsidR="009C78A6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tr-TR"/>
              </w:rPr>
              <w:t>26. Çocukların oynayabileceği park ve bahçeler çevresel kirleticilerin en az olduğu alanlardır.</w:t>
            </w:r>
          </w:p>
        </w:tc>
        <w:tc>
          <w:tcPr>
            <w:tcW w:w="544" w:type="pct"/>
          </w:tcPr>
          <w:p w14:paraId="2DB1B91E" w14:textId="77777777" w:rsidR="009C78A6" w:rsidRDefault="009C78A6">
            <w:pPr>
              <w:spacing w:after="0" w:line="276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tr-TR"/>
              </w:rPr>
            </w:pPr>
          </w:p>
        </w:tc>
        <w:tc>
          <w:tcPr>
            <w:tcW w:w="624" w:type="pct"/>
          </w:tcPr>
          <w:p w14:paraId="16178114" w14:textId="77777777" w:rsidR="009C78A6" w:rsidRDefault="009C78A6">
            <w:pPr>
              <w:spacing w:after="0" w:line="276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tr-TR"/>
              </w:rPr>
            </w:pPr>
          </w:p>
        </w:tc>
        <w:tc>
          <w:tcPr>
            <w:tcW w:w="723" w:type="pct"/>
          </w:tcPr>
          <w:p w14:paraId="1EBF9331" w14:textId="77777777" w:rsidR="009C78A6" w:rsidRDefault="009C78A6">
            <w:pPr>
              <w:spacing w:after="0" w:line="276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tr-TR"/>
              </w:rPr>
            </w:pPr>
          </w:p>
        </w:tc>
      </w:tr>
    </w:tbl>
    <w:p w14:paraId="2CC4B607" w14:textId="77777777" w:rsidR="009C78A6" w:rsidRDefault="009C78A6"/>
    <w:p w14:paraId="1187E3A4" w14:textId="77777777" w:rsidR="009C78A6" w:rsidRDefault="009C78A6"/>
    <w:p w14:paraId="661FEAB0" w14:textId="77777777" w:rsidR="00F912A5" w:rsidRDefault="00F912A5"/>
    <w:p w14:paraId="207D29C9" w14:textId="77777777" w:rsidR="00F912A5" w:rsidRDefault="00F912A5"/>
    <w:p w14:paraId="577AFCC1" w14:textId="77777777" w:rsidR="00F912A5" w:rsidRDefault="00F912A5"/>
    <w:p w14:paraId="2C434ECC" w14:textId="77777777" w:rsidR="00F912A5" w:rsidRDefault="00F912A5"/>
    <w:p w14:paraId="2534CDCA" w14:textId="26E35299" w:rsidR="009C78A6" w:rsidRDefault="00521037">
      <w:pPr>
        <w:jc w:val="center"/>
        <w:rPr>
          <w:b/>
          <w:bCs/>
          <w:lang w:val="en-US"/>
        </w:rPr>
      </w:pPr>
      <w:r>
        <w:rPr>
          <w:b/>
          <w:bCs/>
          <w:lang w:eastAsia="tr-TR"/>
        </w:rPr>
        <w:t>ÇOCUK ÇEVRE SAĞLIĞI BECERİLERİ</w:t>
      </w:r>
      <w:r>
        <w:rPr>
          <w:b/>
          <w:bCs/>
          <w:lang w:val="en-US" w:eastAsia="tr-TR"/>
        </w:rPr>
        <w:t xml:space="preserve"> ANKETI</w:t>
      </w:r>
    </w:p>
    <w:tbl>
      <w:tblPr>
        <w:tblW w:w="486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66"/>
        <w:gridCol w:w="1617"/>
        <w:gridCol w:w="1305"/>
        <w:gridCol w:w="1304"/>
        <w:gridCol w:w="1304"/>
        <w:gridCol w:w="1304"/>
      </w:tblGrid>
      <w:tr w:rsidR="009C78A6" w14:paraId="6233ED80" w14:textId="77777777">
        <w:trPr>
          <w:trHeight w:val="542"/>
        </w:trPr>
        <w:tc>
          <w:tcPr>
            <w:tcW w:w="1714" w:type="pct"/>
          </w:tcPr>
          <w:p w14:paraId="75C79599" w14:textId="77777777" w:rsidR="009C78A6" w:rsidRDefault="00000000">
            <w:pPr>
              <w:spacing w:after="0" w:line="276" w:lineRule="auto"/>
              <w:rPr>
                <w:rFonts w:ascii="Times New Roman" w:eastAsia="Times New Roman" w:hAnsi="Times New Roman"/>
                <w:b/>
                <w:sz w:val="21"/>
                <w:szCs w:val="21"/>
                <w:lang w:eastAsia="tr-TR"/>
              </w:rPr>
            </w:pPr>
            <w:r>
              <w:rPr>
                <w:rFonts w:ascii="Times New Roman" w:eastAsia="Times New Roman" w:hAnsi="Times New Roman"/>
                <w:b/>
                <w:sz w:val="21"/>
                <w:szCs w:val="21"/>
                <w:lang w:eastAsia="tr-TR"/>
              </w:rPr>
              <w:t>Maddeler</w:t>
            </w:r>
          </w:p>
        </w:tc>
        <w:tc>
          <w:tcPr>
            <w:tcW w:w="777" w:type="pct"/>
          </w:tcPr>
          <w:p w14:paraId="04C2F8E9" w14:textId="77777777" w:rsidR="009C78A6" w:rsidRDefault="00000000">
            <w:pPr>
              <w:spacing w:after="0" w:line="276" w:lineRule="auto"/>
              <w:rPr>
                <w:rFonts w:ascii="Times New Roman" w:eastAsia="Times New Roman" w:hAnsi="Times New Roman"/>
                <w:b/>
                <w:sz w:val="21"/>
                <w:szCs w:val="21"/>
                <w:lang w:val="en-US" w:eastAsia="tr-TR"/>
              </w:rPr>
            </w:pPr>
            <w:r>
              <w:rPr>
                <w:rFonts w:ascii="Times New Roman" w:eastAsia="Times New Roman" w:hAnsi="Times New Roman"/>
                <w:b/>
                <w:sz w:val="21"/>
                <w:szCs w:val="21"/>
                <w:lang w:val="en-US" w:eastAsia="tr-TR"/>
              </w:rPr>
              <w:t>1</w:t>
            </w:r>
          </w:p>
          <w:p w14:paraId="46D3AC88" w14:textId="77777777" w:rsidR="009C78A6" w:rsidRDefault="00000000">
            <w:pPr>
              <w:spacing w:after="0" w:line="276" w:lineRule="auto"/>
              <w:rPr>
                <w:rFonts w:ascii="Times New Roman" w:eastAsia="Times New Roman" w:hAnsi="Times New Roman"/>
                <w:b/>
                <w:sz w:val="21"/>
                <w:szCs w:val="21"/>
                <w:lang w:val="en-US" w:eastAsia="tr-TR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sz w:val="21"/>
                <w:szCs w:val="21"/>
                <w:lang w:val="en-US" w:eastAsia="tr-TR"/>
              </w:rPr>
              <w:t>Kesinlikle</w:t>
            </w:r>
            <w:proofErr w:type="spellEnd"/>
            <w:r>
              <w:rPr>
                <w:rFonts w:ascii="Times New Roman" w:eastAsia="Times New Roman" w:hAnsi="Times New Roman"/>
                <w:b/>
                <w:sz w:val="21"/>
                <w:szCs w:val="21"/>
                <w:lang w:val="en-US" w:eastAsia="tr-T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b/>
                <w:sz w:val="21"/>
                <w:szCs w:val="21"/>
                <w:lang w:val="en-US" w:eastAsia="tr-TR"/>
              </w:rPr>
              <w:t>katılmıyorum</w:t>
            </w:r>
            <w:proofErr w:type="spellEnd"/>
          </w:p>
        </w:tc>
        <w:tc>
          <w:tcPr>
            <w:tcW w:w="627" w:type="pct"/>
          </w:tcPr>
          <w:p w14:paraId="418EA57D" w14:textId="77777777" w:rsidR="009C78A6" w:rsidRDefault="00000000">
            <w:pPr>
              <w:spacing w:after="0" w:line="276" w:lineRule="auto"/>
              <w:rPr>
                <w:rFonts w:ascii="Times New Roman" w:eastAsia="Times New Roman" w:hAnsi="Times New Roman"/>
                <w:b/>
                <w:sz w:val="21"/>
                <w:szCs w:val="21"/>
                <w:lang w:val="en-US" w:eastAsia="tr-TR"/>
              </w:rPr>
            </w:pPr>
            <w:r>
              <w:rPr>
                <w:rFonts w:ascii="Times New Roman" w:eastAsia="Times New Roman" w:hAnsi="Times New Roman"/>
                <w:b/>
                <w:sz w:val="21"/>
                <w:szCs w:val="21"/>
                <w:lang w:val="en-US" w:eastAsia="tr-TR"/>
              </w:rPr>
              <w:t>2</w:t>
            </w:r>
          </w:p>
        </w:tc>
        <w:tc>
          <w:tcPr>
            <w:tcW w:w="627" w:type="pct"/>
          </w:tcPr>
          <w:p w14:paraId="186F7C36" w14:textId="77777777" w:rsidR="009C78A6" w:rsidRDefault="00000000">
            <w:pPr>
              <w:spacing w:after="0" w:line="276" w:lineRule="auto"/>
              <w:rPr>
                <w:rFonts w:ascii="Times New Roman" w:eastAsia="Times New Roman" w:hAnsi="Times New Roman"/>
                <w:b/>
                <w:sz w:val="21"/>
                <w:szCs w:val="21"/>
                <w:lang w:val="en-US" w:eastAsia="tr-TR"/>
              </w:rPr>
            </w:pPr>
            <w:r>
              <w:rPr>
                <w:rFonts w:ascii="Times New Roman" w:eastAsia="Times New Roman" w:hAnsi="Times New Roman"/>
                <w:b/>
                <w:sz w:val="21"/>
                <w:szCs w:val="21"/>
                <w:lang w:val="en-US" w:eastAsia="tr-TR"/>
              </w:rPr>
              <w:t>3</w:t>
            </w:r>
          </w:p>
        </w:tc>
        <w:tc>
          <w:tcPr>
            <w:tcW w:w="627" w:type="pct"/>
          </w:tcPr>
          <w:p w14:paraId="07FCE841" w14:textId="77777777" w:rsidR="009C78A6" w:rsidRDefault="00000000">
            <w:pPr>
              <w:spacing w:after="0" w:line="276" w:lineRule="auto"/>
              <w:rPr>
                <w:rFonts w:ascii="Times New Roman" w:eastAsia="Times New Roman" w:hAnsi="Times New Roman"/>
                <w:b/>
                <w:sz w:val="21"/>
                <w:szCs w:val="21"/>
                <w:lang w:val="en-US" w:eastAsia="tr-TR"/>
              </w:rPr>
            </w:pPr>
            <w:r>
              <w:rPr>
                <w:rFonts w:ascii="Times New Roman" w:eastAsia="Times New Roman" w:hAnsi="Times New Roman"/>
                <w:b/>
                <w:sz w:val="21"/>
                <w:szCs w:val="21"/>
                <w:lang w:val="en-US" w:eastAsia="tr-TR"/>
              </w:rPr>
              <w:t>4</w:t>
            </w:r>
          </w:p>
        </w:tc>
        <w:tc>
          <w:tcPr>
            <w:tcW w:w="627" w:type="pct"/>
          </w:tcPr>
          <w:p w14:paraId="0C66C7C7" w14:textId="77777777" w:rsidR="009C78A6" w:rsidRDefault="00000000">
            <w:pPr>
              <w:spacing w:after="0" w:line="276" w:lineRule="auto"/>
              <w:rPr>
                <w:rFonts w:ascii="Times New Roman" w:eastAsia="Times New Roman" w:hAnsi="Times New Roman"/>
                <w:b/>
                <w:sz w:val="21"/>
                <w:szCs w:val="21"/>
                <w:lang w:val="en-US" w:eastAsia="tr-TR"/>
              </w:rPr>
            </w:pPr>
            <w:r>
              <w:rPr>
                <w:rFonts w:ascii="Times New Roman" w:eastAsia="Times New Roman" w:hAnsi="Times New Roman"/>
                <w:b/>
                <w:sz w:val="21"/>
                <w:szCs w:val="21"/>
                <w:lang w:val="en-US" w:eastAsia="tr-TR"/>
              </w:rPr>
              <w:t>5</w:t>
            </w:r>
          </w:p>
          <w:p w14:paraId="5E0ADFAE" w14:textId="77777777" w:rsidR="009C78A6" w:rsidRDefault="00000000">
            <w:pPr>
              <w:spacing w:after="0" w:line="276" w:lineRule="auto"/>
              <w:rPr>
                <w:rFonts w:ascii="Times New Roman" w:eastAsia="Times New Roman" w:hAnsi="Times New Roman"/>
                <w:b/>
                <w:sz w:val="21"/>
                <w:szCs w:val="21"/>
                <w:lang w:val="en-US" w:eastAsia="tr-TR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sz w:val="21"/>
                <w:szCs w:val="21"/>
                <w:lang w:val="en-US" w:eastAsia="tr-TR"/>
              </w:rPr>
              <w:t>Kesinlikle</w:t>
            </w:r>
            <w:proofErr w:type="spellEnd"/>
            <w:r>
              <w:rPr>
                <w:rFonts w:ascii="Times New Roman" w:eastAsia="Times New Roman" w:hAnsi="Times New Roman"/>
                <w:b/>
                <w:sz w:val="21"/>
                <w:szCs w:val="21"/>
                <w:lang w:val="en-US" w:eastAsia="tr-T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b/>
                <w:sz w:val="21"/>
                <w:szCs w:val="21"/>
                <w:lang w:val="en-US" w:eastAsia="tr-TR"/>
              </w:rPr>
              <w:t>katılıyorum</w:t>
            </w:r>
            <w:proofErr w:type="spellEnd"/>
          </w:p>
        </w:tc>
      </w:tr>
      <w:tr w:rsidR="009C78A6" w14:paraId="1C9F11A9" w14:textId="77777777">
        <w:trPr>
          <w:trHeight w:val="454"/>
        </w:trPr>
        <w:tc>
          <w:tcPr>
            <w:tcW w:w="1714" w:type="pct"/>
          </w:tcPr>
          <w:p w14:paraId="7D2B38CA" w14:textId="77777777" w:rsidR="009C78A6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/>
                <w:sz w:val="21"/>
                <w:szCs w:val="21"/>
                <w:lang w:eastAsia="tr-TR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. Bir çocuğun maruz kaldığı temel çevresel riskleri değerlendirebilirim.</w:t>
            </w:r>
          </w:p>
        </w:tc>
        <w:tc>
          <w:tcPr>
            <w:tcW w:w="777" w:type="pct"/>
          </w:tcPr>
          <w:p w14:paraId="7E2E8FCB" w14:textId="77777777" w:rsidR="009C78A6" w:rsidRDefault="009C78A6">
            <w:pPr>
              <w:spacing w:after="0" w:line="276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27" w:type="pct"/>
          </w:tcPr>
          <w:p w14:paraId="5B4F6D09" w14:textId="77777777" w:rsidR="009C78A6" w:rsidRDefault="009C78A6">
            <w:pPr>
              <w:spacing w:after="0" w:line="276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27" w:type="pct"/>
          </w:tcPr>
          <w:p w14:paraId="1116C9B7" w14:textId="77777777" w:rsidR="009C78A6" w:rsidRDefault="009C78A6">
            <w:pPr>
              <w:spacing w:after="0" w:line="276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27" w:type="pct"/>
          </w:tcPr>
          <w:p w14:paraId="324523FC" w14:textId="77777777" w:rsidR="009C78A6" w:rsidRDefault="009C78A6">
            <w:pPr>
              <w:spacing w:after="0" w:line="276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27" w:type="pct"/>
          </w:tcPr>
          <w:p w14:paraId="21823E5C" w14:textId="77777777" w:rsidR="009C78A6" w:rsidRDefault="009C78A6">
            <w:pPr>
              <w:spacing w:after="0" w:line="276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C78A6" w14:paraId="50F355FF" w14:textId="77777777">
        <w:trPr>
          <w:trHeight w:val="542"/>
        </w:trPr>
        <w:tc>
          <w:tcPr>
            <w:tcW w:w="1714" w:type="pct"/>
          </w:tcPr>
          <w:p w14:paraId="1D7549C0" w14:textId="77777777" w:rsidR="009C78A6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/>
                <w:sz w:val="21"/>
                <w:szCs w:val="21"/>
                <w:lang w:eastAsia="tr-TR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. Bir çocukta solunum yolu hastalıklarına neden olabilecek çevresel riskleri belirleyemem.</w:t>
            </w:r>
          </w:p>
        </w:tc>
        <w:tc>
          <w:tcPr>
            <w:tcW w:w="777" w:type="pct"/>
          </w:tcPr>
          <w:p w14:paraId="379B1DEC" w14:textId="77777777" w:rsidR="009C78A6" w:rsidRDefault="009C78A6">
            <w:pPr>
              <w:spacing w:after="0" w:line="276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27" w:type="pct"/>
          </w:tcPr>
          <w:p w14:paraId="54D7B209" w14:textId="77777777" w:rsidR="009C78A6" w:rsidRDefault="009C78A6">
            <w:pPr>
              <w:spacing w:after="0" w:line="276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27" w:type="pct"/>
          </w:tcPr>
          <w:p w14:paraId="71D5F229" w14:textId="77777777" w:rsidR="009C78A6" w:rsidRDefault="009C78A6">
            <w:pPr>
              <w:spacing w:after="0" w:line="276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27" w:type="pct"/>
          </w:tcPr>
          <w:p w14:paraId="37B80881" w14:textId="77777777" w:rsidR="009C78A6" w:rsidRDefault="009C78A6">
            <w:pPr>
              <w:spacing w:after="0" w:line="276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27" w:type="pct"/>
          </w:tcPr>
          <w:p w14:paraId="2A2B0F36" w14:textId="77777777" w:rsidR="009C78A6" w:rsidRDefault="009C78A6">
            <w:pPr>
              <w:spacing w:after="0" w:line="276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C78A6" w14:paraId="7A9627D7" w14:textId="77777777">
        <w:trPr>
          <w:trHeight w:val="542"/>
        </w:trPr>
        <w:tc>
          <w:tcPr>
            <w:tcW w:w="1714" w:type="pct"/>
          </w:tcPr>
          <w:p w14:paraId="2236E723" w14:textId="77777777" w:rsidR="009C78A6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/>
                <w:sz w:val="21"/>
                <w:szCs w:val="21"/>
                <w:lang w:eastAsia="tr-TR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. Bir çocukta neoplastik hastalıklara neden olabilecek çevresel riskleri belirleyebilirim.</w:t>
            </w:r>
          </w:p>
        </w:tc>
        <w:tc>
          <w:tcPr>
            <w:tcW w:w="777" w:type="pct"/>
          </w:tcPr>
          <w:p w14:paraId="2F4DF8D7" w14:textId="77777777" w:rsidR="009C78A6" w:rsidRDefault="009C78A6">
            <w:pPr>
              <w:spacing w:after="0" w:line="276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27" w:type="pct"/>
          </w:tcPr>
          <w:p w14:paraId="5D5022C0" w14:textId="77777777" w:rsidR="009C78A6" w:rsidRDefault="009C78A6">
            <w:pPr>
              <w:spacing w:after="0" w:line="276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27" w:type="pct"/>
          </w:tcPr>
          <w:p w14:paraId="66520700" w14:textId="77777777" w:rsidR="009C78A6" w:rsidRDefault="009C78A6">
            <w:pPr>
              <w:spacing w:after="0" w:line="276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27" w:type="pct"/>
          </w:tcPr>
          <w:p w14:paraId="73E37060" w14:textId="77777777" w:rsidR="009C78A6" w:rsidRDefault="009C78A6">
            <w:pPr>
              <w:spacing w:after="0" w:line="276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27" w:type="pct"/>
          </w:tcPr>
          <w:p w14:paraId="775B09DC" w14:textId="77777777" w:rsidR="009C78A6" w:rsidRDefault="009C78A6">
            <w:pPr>
              <w:spacing w:after="0" w:line="276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C78A6" w14:paraId="79DAF52B" w14:textId="77777777">
        <w:trPr>
          <w:trHeight w:val="542"/>
        </w:trPr>
        <w:tc>
          <w:tcPr>
            <w:tcW w:w="1714" w:type="pct"/>
          </w:tcPr>
          <w:p w14:paraId="6D836B19" w14:textId="77777777" w:rsidR="009C78A6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/>
                <w:sz w:val="21"/>
                <w:szCs w:val="21"/>
                <w:lang w:eastAsia="tr-TR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4. Bir çocukta nörolojik bozukluklara neden olabilecek çevresel riskleri belirleyemem.</w:t>
            </w:r>
          </w:p>
        </w:tc>
        <w:tc>
          <w:tcPr>
            <w:tcW w:w="777" w:type="pct"/>
          </w:tcPr>
          <w:p w14:paraId="65B091FE" w14:textId="77777777" w:rsidR="009C78A6" w:rsidRDefault="009C78A6">
            <w:pPr>
              <w:spacing w:after="0" w:line="276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27" w:type="pct"/>
          </w:tcPr>
          <w:p w14:paraId="41DDBD7A" w14:textId="77777777" w:rsidR="009C78A6" w:rsidRDefault="009C78A6">
            <w:pPr>
              <w:spacing w:after="0" w:line="276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27" w:type="pct"/>
          </w:tcPr>
          <w:p w14:paraId="72BAC2FD" w14:textId="77777777" w:rsidR="009C78A6" w:rsidRDefault="009C78A6">
            <w:pPr>
              <w:spacing w:after="0" w:line="276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27" w:type="pct"/>
          </w:tcPr>
          <w:p w14:paraId="01D763AB" w14:textId="77777777" w:rsidR="009C78A6" w:rsidRDefault="009C78A6">
            <w:pPr>
              <w:spacing w:after="0" w:line="276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27" w:type="pct"/>
          </w:tcPr>
          <w:p w14:paraId="3F173F0F" w14:textId="77777777" w:rsidR="009C78A6" w:rsidRDefault="009C78A6">
            <w:pPr>
              <w:spacing w:after="0" w:line="276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C78A6" w14:paraId="42381F6B" w14:textId="77777777">
        <w:trPr>
          <w:trHeight w:val="542"/>
        </w:trPr>
        <w:tc>
          <w:tcPr>
            <w:tcW w:w="1714" w:type="pct"/>
          </w:tcPr>
          <w:p w14:paraId="5FFC77D8" w14:textId="77777777" w:rsidR="009C78A6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/>
                <w:sz w:val="21"/>
                <w:szCs w:val="21"/>
                <w:lang w:eastAsia="tr-TR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5. Ebeveynlere çocuklarının gıdalarındaki temel kirletici maddeler hakkında sağlık eğitimi verebilirim.</w:t>
            </w:r>
          </w:p>
        </w:tc>
        <w:tc>
          <w:tcPr>
            <w:tcW w:w="777" w:type="pct"/>
          </w:tcPr>
          <w:p w14:paraId="738E71CE" w14:textId="77777777" w:rsidR="009C78A6" w:rsidRDefault="009C78A6">
            <w:pPr>
              <w:spacing w:after="0" w:line="276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27" w:type="pct"/>
          </w:tcPr>
          <w:p w14:paraId="3AB0F1F5" w14:textId="77777777" w:rsidR="009C78A6" w:rsidRDefault="009C78A6">
            <w:pPr>
              <w:spacing w:after="0" w:line="276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27" w:type="pct"/>
          </w:tcPr>
          <w:p w14:paraId="313F233D" w14:textId="77777777" w:rsidR="009C78A6" w:rsidRDefault="009C78A6">
            <w:pPr>
              <w:spacing w:after="0" w:line="276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27" w:type="pct"/>
          </w:tcPr>
          <w:p w14:paraId="5E37AFD4" w14:textId="77777777" w:rsidR="009C78A6" w:rsidRDefault="009C78A6">
            <w:pPr>
              <w:spacing w:after="0" w:line="276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27" w:type="pct"/>
          </w:tcPr>
          <w:p w14:paraId="19613B99" w14:textId="77777777" w:rsidR="009C78A6" w:rsidRDefault="009C78A6">
            <w:pPr>
              <w:spacing w:after="0" w:line="276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C78A6" w14:paraId="303FBFE9" w14:textId="77777777">
        <w:trPr>
          <w:trHeight w:val="276"/>
        </w:trPr>
        <w:tc>
          <w:tcPr>
            <w:tcW w:w="1714" w:type="pct"/>
          </w:tcPr>
          <w:p w14:paraId="7E1A269B" w14:textId="77777777" w:rsidR="009C78A6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/>
                <w:sz w:val="21"/>
                <w:szCs w:val="21"/>
                <w:lang w:eastAsia="tr-TR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6. Oyun alanlarındaki çevresel riskleri belirleyemem.</w:t>
            </w:r>
          </w:p>
        </w:tc>
        <w:tc>
          <w:tcPr>
            <w:tcW w:w="777" w:type="pct"/>
          </w:tcPr>
          <w:p w14:paraId="4C48073D" w14:textId="77777777" w:rsidR="009C78A6" w:rsidRDefault="009C78A6">
            <w:pPr>
              <w:spacing w:after="0" w:line="276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27" w:type="pct"/>
          </w:tcPr>
          <w:p w14:paraId="024A7D9D" w14:textId="77777777" w:rsidR="009C78A6" w:rsidRDefault="009C78A6">
            <w:pPr>
              <w:spacing w:after="0" w:line="276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27" w:type="pct"/>
          </w:tcPr>
          <w:p w14:paraId="7EC1AA53" w14:textId="77777777" w:rsidR="009C78A6" w:rsidRDefault="009C78A6">
            <w:pPr>
              <w:spacing w:after="0" w:line="276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27" w:type="pct"/>
          </w:tcPr>
          <w:p w14:paraId="66B03E7E" w14:textId="77777777" w:rsidR="009C78A6" w:rsidRDefault="009C78A6">
            <w:pPr>
              <w:spacing w:after="0" w:line="276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27" w:type="pct"/>
          </w:tcPr>
          <w:p w14:paraId="125A60C9" w14:textId="77777777" w:rsidR="009C78A6" w:rsidRDefault="009C78A6">
            <w:pPr>
              <w:spacing w:after="0" w:line="276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C78A6" w14:paraId="60109F39" w14:textId="77777777">
        <w:trPr>
          <w:trHeight w:val="542"/>
        </w:trPr>
        <w:tc>
          <w:tcPr>
            <w:tcW w:w="1714" w:type="pct"/>
          </w:tcPr>
          <w:p w14:paraId="18B20CA9" w14:textId="77777777" w:rsidR="009C78A6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/>
                <w:sz w:val="21"/>
                <w:szCs w:val="21"/>
                <w:lang w:eastAsia="tr-TR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7. Ebeveynlere, bir çocuğun dışarıda oynarken maruz kaldığı çevresel riskleri en aza indirecek faaliyetler hakkında sağlık eğitimi verebilirim.</w:t>
            </w:r>
          </w:p>
        </w:tc>
        <w:tc>
          <w:tcPr>
            <w:tcW w:w="777" w:type="pct"/>
          </w:tcPr>
          <w:p w14:paraId="019C8006" w14:textId="77777777" w:rsidR="009C78A6" w:rsidRDefault="009C78A6">
            <w:pPr>
              <w:spacing w:after="0" w:line="276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27" w:type="pct"/>
          </w:tcPr>
          <w:p w14:paraId="6BE80460" w14:textId="77777777" w:rsidR="009C78A6" w:rsidRDefault="009C78A6">
            <w:pPr>
              <w:spacing w:after="0" w:line="276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27" w:type="pct"/>
          </w:tcPr>
          <w:p w14:paraId="3EFCB86F" w14:textId="77777777" w:rsidR="009C78A6" w:rsidRDefault="009C78A6">
            <w:pPr>
              <w:spacing w:after="0" w:line="276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27" w:type="pct"/>
          </w:tcPr>
          <w:p w14:paraId="003C4C60" w14:textId="77777777" w:rsidR="009C78A6" w:rsidRDefault="009C78A6">
            <w:pPr>
              <w:spacing w:after="0" w:line="276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27" w:type="pct"/>
          </w:tcPr>
          <w:p w14:paraId="244AAE62" w14:textId="77777777" w:rsidR="009C78A6" w:rsidRDefault="009C78A6">
            <w:pPr>
              <w:spacing w:after="0" w:line="276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C78A6" w14:paraId="7D0C90F7" w14:textId="77777777">
        <w:trPr>
          <w:trHeight w:val="276"/>
        </w:trPr>
        <w:tc>
          <w:tcPr>
            <w:tcW w:w="1714" w:type="pct"/>
          </w:tcPr>
          <w:p w14:paraId="78B929B7" w14:textId="77777777" w:rsidR="009C78A6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/>
                <w:sz w:val="21"/>
                <w:szCs w:val="21"/>
                <w:lang w:eastAsia="tr-TR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8. Bir çocuğun evindeki çevresel riskleri belirleyemem.</w:t>
            </w:r>
          </w:p>
        </w:tc>
        <w:tc>
          <w:tcPr>
            <w:tcW w:w="777" w:type="pct"/>
          </w:tcPr>
          <w:p w14:paraId="728253C7" w14:textId="77777777" w:rsidR="009C78A6" w:rsidRDefault="009C78A6">
            <w:pPr>
              <w:spacing w:after="0" w:line="276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27" w:type="pct"/>
          </w:tcPr>
          <w:p w14:paraId="0CD4F4B4" w14:textId="77777777" w:rsidR="009C78A6" w:rsidRDefault="009C78A6">
            <w:pPr>
              <w:spacing w:after="0" w:line="276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27" w:type="pct"/>
          </w:tcPr>
          <w:p w14:paraId="60BC5729" w14:textId="77777777" w:rsidR="009C78A6" w:rsidRDefault="009C78A6">
            <w:pPr>
              <w:spacing w:after="0" w:line="276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27" w:type="pct"/>
          </w:tcPr>
          <w:p w14:paraId="34689B75" w14:textId="77777777" w:rsidR="009C78A6" w:rsidRDefault="009C78A6">
            <w:pPr>
              <w:spacing w:after="0" w:line="276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27" w:type="pct"/>
          </w:tcPr>
          <w:p w14:paraId="2C20AFFF" w14:textId="77777777" w:rsidR="009C78A6" w:rsidRDefault="009C78A6">
            <w:pPr>
              <w:spacing w:after="0" w:line="276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C78A6" w14:paraId="13FBF114" w14:textId="77777777">
        <w:trPr>
          <w:trHeight w:val="542"/>
        </w:trPr>
        <w:tc>
          <w:tcPr>
            <w:tcW w:w="1714" w:type="pct"/>
          </w:tcPr>
          <w:p w14:paraId="662250EF" w14:textId="77777777" w:rsidR="009C78A6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/>
                <w:sz w:val="21"/>
                <w:szCs w:val="21"/>
                <w:lang w:eastAsia="tr-TR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9. Ebeveynlerin ev ortamındaki çevresel risklerle ilgili sağlığı geliştirme gereksinimini karşılayabilirim.</w:t>
            </w:r>
          </w:p>
        </w:tc>
        <w:tc>
          <w:tcPr>
            <w:tcW w:w="777" w:type="pct"/>
          </w:tcPr>
          <w:p w14:paraId="4D87CEBE" w14:textId="77777777" w:rsidR="009C78A6" w:rsidRDefault="009C78A6">
            <w:pPr>
              <w:spacing w:after="0" w:line="276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27" w:type="pct"/>
          </w:tcPr>
          <w:p w14:paraId="6E133AC5" w14:textId="77777777" w:rsidR="009C78A6" w:rsidRDefault="009C78A6">
            <w:pPr>
              <w:spacing w:after="0" w:line="276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27" w:type="pct"/>
          </w:tcPr>
          <w:p w14:paraId="72C2790C" w14:textId="77777777" w:rsidR="009C78A6" w:rsidRDefault="009C78A6">
            <w:pPr>
              <w:spacing w:after="0" w:line="276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27" w:type="pct"/>
          </w:tcPr>
          <w:p w14:paraId="29AAA757" w14:textId="77777777" w:rsidR="009C78A6" w:rsidRDefault="009C78A6">
            <w:pPr>
              <w:spacing w:after="0" w:line="276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27" w:type="pct"/>
          </w:tcPr>
          <w:p w14:paraId="12E27054" w14:textId="77777777" w:rsidR="009C78A6" w:rsidRDefault="009C78A6">
            <w:pPr>
              <w:spacing w:after="0" w:line="276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C78A6" w14:paraId="0A2F7B9C" w14:textId="77777777">
        <w:trPr>
          <w:trHeight w:val="454"/>
        </w:trPr>
        <w:tc>
          <w:tcPr>
            <w:tcW w:w="1714" w:type="pct"/>
          </w:tcPr>
          <w:p w14:paraId="435C4656" w14:textId="77777777" w:rsidR="009C78A6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/>
                <w:sz w:val="21"/>
                <w:szCs w:val="21"/>
                <w:lang w:eastAsia="tr-TR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0. Bir çocuğun okulundaki çevresel riskleri belirleyebilirim.</w:t>
            </w:r>
          </w:p>
        </w:tc>
        <w:tc>
          <w:tcPr>
            <w:tcW w:w="777" w:type="pct"/>
          </w:tcPr>
          <w:p w14:paraId="46032251" w14:textId="77777777" w:rsidR="009C78A6" w:rsidRDefault="009C78A6">
            <w:pPr>
              <w:spacing w:after="0" w:line="276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27" w:type="pct"/>
          </w:tcPr>
          <w:p w14:paraId="01484570" w14:textId="77777777" w:rsidR="009C78A6" w:rsidRDefault="009C78A6">
            <w:pPr>
              <w:spacing w:after="0" w:line="276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27" w:type="pct"/>
          </w:tcPr>
          <w:p w14:paraId="4C9C7C27" w14:textId="77777777" w:rsidR="009C78A6" w:rsidRDefault="009C78A6">
            <w:pPr>
              <w:spacing w:after="0" w:line="276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27" w:type="pct"/>
          </w:tcPr>
          <w:p w14:paraId="2A53D34A" w14:textId="77777777" w:rsidR="009C78A6" w:rsidRDefault="009C78A6">
            <w:pPr>
              <w:spacing w:after="0" w:line="276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27" w:type="pct"/>
          </w:tcPr>
          <w:p w14:paraId="6CDD8B22" w14:textId="77777777" w:rsidR="009C78A6" w:rsidRDefault="009C78A6">
            <w:pPr>
              <w:spacing w:after="0" w:line="276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C78A6" w14:paraId="7CF1D9EA" w14:textId="77777777">
        <w:trPr>
          <w:trHeight w:val="552"/>
        </w:trPr>
        <w:tc>
          <w:tcPr>
            <w:tcW w:w="1714" w:type="pct"/>
          </w:tcPr>
          <w:p w14:paraId="5AA5C4A5" w14:textId="77777777" w:rsidR="009C78A6" w:rsidRDefault="00000000">
            <w:pPr>
              <w:spacing w:after="0" w:line="276" w:lineRule="auto"/>
              <w:jc w:val="both"/>
              <w:rPr>
                <w:rFonts w:ascii="Times New Roman" w:eastAsia="Times New Roman" w:hAnsi="Times New Roman"/>
                <w:sz w:val="21"/>
                <w:szCs w:val="21"/>
                <w:lang w:eastAsia="tr-TR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1. Bir çocuğun okulunda çevresel risklerle mücadele etmek için gereken faaliyetleri belirleyemem.</w:t>
            </w:r>
          </w:p>
        </w:tc>
        <w:tc>
          <w:tcPr>
            <w:tcW w:w="777" w:type="pct"/>
          </w:tcPr>
          <w:p w14:paraId="2475D7E4" w14:textId="77777777" w:rsidR="009C78A6" w:rsidRDefault="009C78A6">
            <w:pPr>
              <w:spacing w:after="0" w:line="276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27" w:type="pct"/>
          </w:tcPr>
          <w:p w14:paraId="57E81986" w14:textId="77777777" w:rsidR="009C78A6" w:rsidRDefault="009C78A6">
            <w:pPr>
              <w:spacing w:after="0" w:line="276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27" w:type="pct"/>
          </w:tcPr>
          <w:p w14:paraId="7E27FF65" w14:textId="77777777" w:rsidR="009C78A6" w:rsidRDefault="009C78A6">
            <w:pPr>
              <w:spacing w:after="0" w:line="276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27" w:type="pct"/>
          </w:tcPr>
          <w:p w14:paraId="5F7DBE19" w14:textId="77777777" w:rsidR="009C78A6" w:rsidRDefault="009C78A6">
            <w:pPr>
              <w:spacing w:after="0" w:line="276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27" w:type="pct"/>
          </w:tcPr>
          <w:p w14:paraId="75F2C163" w14:textId="77777777" w:rsidR="009C78A6" w:rsidRDefault="009C78A6">
            <w:pPr>
              <w:spacing w:after="0" w:line="276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</w:tr>
    </w:tbl>
    <w:p w14:paraId="6541D606" w14:textId="77777777" w:rsidR="009C78A6" w:rsidRDefault="009C78A6"/>
    <w:sectPr w:rsidR="009C78A6" w:rsidSect="00F912A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7DB1F89" w14:textId="77777777" w:rsidR="00634DF9" w:rsidRDefault="00634DF9">
      <w:pPr>
        <w:spacing w:line="240" w:lineRule="auto"/>
      </w:pPr>
      <w:r>
        <w:separator/>
      </w:r>
    </w:p>
  </w:endnote>
  <w:endnote w:type="continuationSeparator" w:id="0">
    <w:p w14:paraId="18B912F7" w14:textId="77777777" w:rsidR="00634DF9" w:rsidRDefault="00634DF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A2"/>
    <w:family w:val="swiss"/>
    <w:pitch w:val="default"/>
    <w:sig w:usb0="E1002EFF" w:usb1="C000605B" w:usb2="00000029" w:usb3="00000000" w:csb0="200101FF" w:csb1="2028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112A597" w14:textId="77777777" w:rsidR="00634DF9" w:rsidRDefault="00634DF9">
      <w:pPr>
        <w:spacing w:after="0"/>
      </w:pPr>
      <w:r>
        <w:separator/>
      </w:r>
    </w:p>
  </w:footnote>
  <w:footnote w:type="continuationSeparator" w:id="0">
    <w:p w14:paraId="7E96201F" w14:textId="77777777" w:rsidR="00634DF9" w:rsidRDefault="00634DF9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D164C"/>
    <w:rsid w:val="001D1042"/>
    <w:rsid w:val="0028244C"/>
    <w:rsid w:val="00521037"/>
    <w:rsid w:val="005D60A0"/>
    <w:rsid w:val="00634DF9"/>
    <w:rsid w:val="006A3ED1"/>
    <w:rsid w:val="006D164C"/>
    <w:rsid w:val="00700806"/>
    <w:rsid w:val="008C2C54"/>
    <w:rsid w:val="00910EBD"/>
    <w:rsid w:val="009C78A6"/>
    <w:rsid w:val="00C42D5E"/>
    <w:rsid w:val="00C46EC1"/>
    <w:rsid w:val="00F00737"/>
    <w:rsid w:val="00F47F0C"/>
    <w:rsid w:val="00F912A5"/>
    <w:rsid w:val="00F917C0"/>
    <w:rsid w:val="04B40D05"/>
    <w:rsid w:val="2457032D"/>
    <w:rsid w:val="2F1653CE"/>
    <w:rsid w:val="3EA006FC"/>
    <w:rsid w:val="40B50CF4"/>
    <w:rsid w:val="47C81250"/>
    <w:rsid w:val="522F36E3"/>
    <w:rsid w:val="569C35B8"/>
    <w:rsid w:val="645144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7A4F2D"/>
  <w15:docId w15:val="{8AB28B84-8CFE-416B-B261-7A878C7787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lang w:val="tr-TR" w:eastAsia="tr-T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iPriority="0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BalonMetni">
    <w:name w:val="Balloon Text"/>
    <w:basedOn w:val="Normal"/>
    <w:link w:val="BalonMetniChar"/>
    <w:uiPriority w:val="99"/>
    <w:semiHidden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AklamaMetni">
    <w:name w:val="annotation text"/>
    <w:basedOn w:val="Normal"/>
    <w:link w:val="AklamaMetniChar"/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rPr>
      <w:rFonts w:ascii="Calibri" w:eastAsia="Calibri" w:hAnsi="Calibri" w:cs="Times New Roman"/>
      <w:sz w:val="20"/>
      <w:szCs w:val="20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68</Words>
  <Characters>3239</Characters>
  <Application>Microsoft Office Word</Application>
  <DocSecurity>0</DocSecurity>
  <Lines>26</Lines>
  <Paragraphs>7</Paragraphs>
  <ScaleCrop>false</ScaleCrop>
  <Company/>
  <LinksUpToDate>false</LinksUpToDate>
  <CharactersWithSpaces>3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hatice gürgen</cp:lastModifiedBy>
  <cp:revision>16</cp:revision>
  <dcterms:created xsi:type="dcterms:W3CDTF">2024-07-22T13:33:00Z</dcterms:created>
  <dcterms:modified xsi:type="dcterms:W3CDTF">2024-09-06T0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7562</vt:lpwstr>
  </property>
  <property fmtid="{D5CDD505-2E9C-101B-9397-08002B2CF9AE}" pid="3" name="ICV">
    <vt:lpwstr>E9573BA068D94252BA362633E9B3A7BD_12</vt:lpwstr>
  </property>
</Properties>
</file>